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56BA" w:rsidRPr="00A5452E" w:rsidRDefault="00F456BA" w:rsidP="00F456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</w:rPr>
      </w:pPr>
      <w:r w:rsidRPr="00A5452E">
        <w:rPr>
          <w:rFonts w:ascii="Times New Roman" w:eastAsia="Times New Roman" w:hAnsi="Times New Roman" w:cs="Times New Roman"/>
          <w:b/>
          <w:bCs/>
        </w:rPr>
        <w:t>S2</w:t>
      </w:r>
      <w:r w:rsidR="0091001C">
        <w:rPr>
          <w:rFonts w:ascii="Times New Roman" w:eastAsia="Times New Roman" w:hAnsi="Times New Roman" w:cs="Times New Roman"/>
          <w:b/>
          <w:bCs/>
          <w:lang w:val="en-US"/>
        </w:rPr>
        <w:t xml:space="preserve"> Table</w:t>
      </w:r>
      <w:r w:rsidRPr="00A5452E">
        <w:rPr>
          <w:rFonts w:ascii="Times New Roman" w:eastAsia="Times New Roman" w:hAnsi="Times New Roman" w:cs="Times New Roman"/>
          <w:b/>
          <w:bCs/>
        </w:rPr>
        <w:t xml:space="preserve">. </w:t>
      </w:r>
      <w:r w:rsidRPr="00581A8D">
        <w:rPr>
          <w:rFonts w:ascii="Times New Roman" w:eastAsia="Times New Roman" w:hAnsi="Times New Roman" w:cs="Times New Roman"/>
        </w:rPr>
        <w:t>Implementation outcom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8"/>
        <w:gridCol w:w="1452"/>
        <w:gridCol w:w="1452"/>
        <w:gridCol w:w="1498"/>
        <w:gridCol w:w="1454"/>
        <w:gridCol w:w="1454"/>
        <w:gridCol w:w="1454"/>
        <w:gridCol w:w="1669"/>
        <w:gridCol w:w="1449"/>
      </w:tblGrid>
      <w:tr w:rsidR="00F456BA" w:rsidRPr="00A5452E" w:rsidTr="00733F8B">
        <w:trPr>
          <w:trHeight w:val="849"/>
          <w:tblHeader/>
        </w:trPr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plementation outcome – Acceptability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plementation outcome – Adoption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plementation outcome – Appropriateness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plementation outcome – Feasibility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plementation outcome – Fidelity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plementation outcome – Implementation cost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plementation outcome – Penetration/Reach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mplementation outcome – Sustainability</w:t>
            </w:r>
          </w:p>
        </w:tc>
      </w:tr>
      <w:tr w:rsidR="00F456BA" w:rsidRPr="00A5452E" w:rsidTr="00733F8B">
        <w:trPr>
          <w:trHeight w:val="64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nnan et al., 20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64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u et al., 20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96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 &amp; Murtagh, 20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64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ser et al., 20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64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ghy et al., 20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64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mshaw et al., 20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64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enhout et al., 20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96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tin &amp; Murtagh, 20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64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Dermott et al., 20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64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Quinn et al., 20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64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rtagh et al., 20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64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eedman et al., 20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64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ylor et al., 20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64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et al., 20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F456BA" w:rsidRPr="00A5452E" w:rsidTr="00733F8B">
        <w:trPr>
          <w:trHeight w:val="640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g et al., 202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456BA" w:rsidRPr="00A5452E" w:rsidRDefault="00F456BA" w:rsidP="007A2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545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</w:tbl>
    <w:p w:rsidR="00B5692C" w:rsidRPr="00733F8B" w:rsidRDefault="00733F8B" w:rsidP="00733F8B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733F8B">
        <w:rPr>
          <w:rFonts w:ascii="Times New Roman" w:eastAsia="Times New Roman" w:hAnsi="Times New Roman" w:cs="Times New Roman"/>
          <w:color w:val="000000"/>
          <w:sz w:val="18"/>
          <w:szCs w:val="18"/>
        </w:rPr>
        <w:t>Notes: Y indicates that the item was reported in the study; NR indicates not reported.</w:t>
      </w:r>
    </w:p>
    <w:sectPr w:rsidR="00B5692C" w:rsidRPr="00733F8B" w:rsidSect="00733F8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6BA"/>
    <w:rsid w:val="003F6A28"/>
    <w:rsid w:val="00581A8D"/>
    <w:rsid w:val="00733F8B"/>
    <w:rsid w:val="008F44D5"/>
    <w:rsid w:val="0091001C"/>
    <w:rsid w:val="009F3991"/>
    <w:rsid w:val="00B5692C"/>
    <w:rsid w:val="00D0575A"/>
    <w:rsid w:val="00D51634"/>
    <w:rsid w:val="00F4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404431-7493-9143-A66B-3AABCF66B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6-01-17T02:40:00Z</dcterms:created>
  <dcterms:modified xsi:type="dcterms:W3CDTF">2026-01-17T12:30:00Z</dcterms:modified>
</cp:coreProperties>
</file>